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97990" w14:textId="77777777" w:rsidR="00F172F4" w:rsidRPr="00A13B52" w:rsidRDefault="00F172F4" w:rsidP="00F172F4">
      <w:pPr>
        <w:pStyle w:val="Heading1"/>
        <w:spacing w:before="0"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89645232"/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S16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simulated traits from Pooled dataset with independent maternal-fetal genetic effects using same set of causal variants in mother and child</w:t>
      </w:r>
      <w:bookmarkEnd w:id="0"/>
    </w:p>
    <w:tbl>
      <w:tblPr>
        <w:tblW w:w="19122" w:type="dxa"/>
        <w:tblInd w:w="-815" w:type="dxa"/>
        <w:tblLook w:val="04A0" w:firstRow="1" w:lastRow="0" w:firstColumn="1" w:lastColumn="0" w:noHBand="0" w:noVBand="1"/>
      </w:tblPr>
      <w:tblGrid>
        <w:gridCol w:w="1250"/>
        <w:gridCol w:w="1005"/>
        <w:gridCol w:w="672"/>
        <w:gridCol w:w="766"/>
        <w:gridCol w:w="87"/>
        <w:gridCol w:w="716"/>
        <w:gridCol w:w="87"/>
        <w:gridCol w:w="944"/>
        <w:gridCol w:w="87"/>
        <w:gridCol w:w="784"/>
        <w:gridCol w:w="87"/>
        <w:gridCol w:w="716"/>
        <w:gridCol w:w="87"/>
        <w:gridCol w:w="958"/>
        <w:gridCol w:w="87"/>
        <w:gridCol w:w="784"/>
        <w:gridCol w:w="87"/>
        <w:gridCol w:w="716"/>
        <w:gridCol w:w="87"/>
        <w:gridCol w:w="927"/>
        <w:gridCol w:w="87"/>
        <w:gridCol w:w="784"/>
        <w:gridCol w:w="87"/>
        <w:gridCol w:w="716"/>
        <w:gridCol w:w="87"/>
        <w:gridCol w:w="911"/>
        <w:gridCol w:w="87"/>
        <w:gridCol w:w="785"/>
        <w:gridCol w:w="87"/>
        <w:gridCol w:w="716"/>
        <w:gridCol w:w="87"/>
        <w:gridCol w:w="918"/>
        <w:gridCol w:w="87"/>
        <w:gridCol w:w="842"/>
        <w:gridCol w:w="87"/>
        <w:gridCol w:w="716"/>
        <w:gridCol w:w="87"/>
        <w:gridCol w:w="1017"/>
      </w:tblGrid>
      <w:tr w:rsidR="00F172F4" w:rsidRPr="00FB5A2C" w14:paraId="6665AFE7" w14:textId="77777777" w:rsidTr="00CA54C2">
        <w:trPr>
          <w:trHeight w:val="336"/>
        </w:trPr>
        <w:tc>
          <w:tcPr>
            <w:tcW w:w="29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339639A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55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 traits with independent maternal-fetal effects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e</w:t>
            </w:r>
            <w:r w:rsidRPr="00855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et of causal variants in mothers and fetuses)</w:t>
            </w:r>
          </w:p>
        </w:tc>
        <w:tc>
          <w:tcPr>
            <w:tcW w:w="2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BAEE010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7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ED6ACD6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CB18493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6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137FEC0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C34F5A1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66BFC7ED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F172F4" w:rsidRPr="00FB5A2C" w14:paraId="6288D37E" w14:textId="77777777" w:rsidTr="00CA54C2">
        <w:trPr>
          <w:trHeight w:val="347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1A24D4" w14:textId="77777777" w:rsidR="00F172F4" w:rsidRPr="00FB5A2C" w:rsidRDefault="00F172F4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03D925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AE2B24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BA07F4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CFE97D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3D560D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1AEAF1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B3FE90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39A876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00A203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5443B5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B6188D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D889A0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24A600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0136E6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A3FAC9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D8B3C8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75D36D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3CD948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689373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ED52A9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F172F4" w:rsidRPr="00FB5A2C" w14:paraId="11803F4B" w14:textId="77777777" w:rsidTr="00CA54C2">
        <w:trPr>
          <w:trHeight w:val="291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2673A9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C2FE552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47D6D34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D34BD0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10684B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9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7DD74B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64E-04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B92E1E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08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2AEE85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574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0D31F2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78E-04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41CB49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447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20761A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44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5FA154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93E-03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BD0435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54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574648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776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3040F9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3E-03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398460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75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980A46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150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CF107F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2.01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B8B5A5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333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1D6F28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487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33E20E1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49E-02</w:t>
            </w:r>
          </w:p>
        </w:tc>
      </w:tr>
      <w:tr w:rsidR="00F172F4" w:rsidRPr="00FB5A2C" w14:paraId="55A2DDA4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8D4C6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D77011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CF32898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6956C4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F32674F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BB20DD4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67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C94679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59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CA15C3B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57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55C4031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34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F175BE9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E2DD7C0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FBAE659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23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23B915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7FF873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96B38DB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01E-0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1711322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9F7D691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EF6301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2.26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1B5C72C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5A6CA77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AB1E4CA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73E-02</w:t>
            </w:r>
          </w:p>
        </w:tc>
      </w:tr>
      <w:tr w:rsidR="00F172F4" w:rsidRPr="00FB5A2C" w14:paraId="0EA7FE41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DC89F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5A6791D" w14:textId="77777777" w:rsidR="00F172F4" w:rsidRPr="00FB5A2C" w:rsidRDefault="00F172F4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E814951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E684F7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87B7B9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7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9FEC54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88E-06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3A39BA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93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C5899B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395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3CF506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12E-07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90A85E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382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97F90A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02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39B4C5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8E-04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D8D5FD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49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961E62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548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18566A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14E-06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B7FEEB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73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BB521E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295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4A0D15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1.81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E4C3B5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387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34D1F0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127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866E691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84E-04</w:t>
            </w:r>
          </w:p>
        </w:tc>
      </w:tr>
      <w:tr w:rsidR="00F172F4" w:rsidRPr="00FB5A2C" w14:paraId="1AF6F89B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1B238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AEE76F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0F1660A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E469DF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BE5A7F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1A25C62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86E-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CBECF73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32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F296ECA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390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38C354B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97E-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E5461A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25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BF34B3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95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455AE64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5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60FF371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55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CFB09F9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53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BA59B7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59E-0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10AD87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08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DDEB09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28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F8E8DB1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3.99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ADE7579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62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4D894E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0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0997A56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22E-03</w:t>
            </w:r>
          </w:p>
        </w:tc>
      </w:tr>
      <w:tr w:rsidR="00F172F4" w:rsidRPr="00FB5A2C" w14:paraId="4EB83609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C111A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18D9AA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F632E54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F52D53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D896B4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1A5128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A8363C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35794E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7B998D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BE857F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6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1439B9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F726DB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9A5F53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5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47BCBB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203A02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5E4408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64B08F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D64CFF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7.11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548D75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-0.094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C38B88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9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FCCCBED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E-01</w:t>
            </w:r>
          </w:p>
        </w:tc>
      </w:tr>
      <w:tr w:rsidR="00F172F4" w:rsidRPr="00FB5A2C" w14:paraId="3F6A901C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DE98A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6F506AF" w14:textId="77777777" w:rsidR="00F172F4" w:rsidRPr="00FB5A2C" w:rsidRDefault="00F172F4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10E4037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C25340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008CD9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3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284F6D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24E-07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7BE655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47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402DA2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300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238920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79E-07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07254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86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3EFB53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70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3C6DE8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47E-05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510D17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69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6FDA7C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404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1DAA8D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84E-05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24C575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79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B7D201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920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002231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5.16E-02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C83A0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27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C25216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697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BD40256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7E-03</w:t>
            </w:r>
          </w:p>
        </w:tc>
      </w:tr>
      <w:tr w:rsidR="00F172F4" w:rsidRPr="00FB5A2C" w14:paraId="06A337AB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7472E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E294B7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E7004A1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A6E474A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B1C192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55BAFCA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52E-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73C99A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A09DE08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979E83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01E-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A8FDF9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424395C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CB95AA8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74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DD7CFDF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4E8CFA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F835366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60E-0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C233E35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F163C09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0A1BBA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7.16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D6B570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80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8FB8817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8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4A0C49A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77E-02</w:t>
            </w:r>
          </w:p>
        </w:tc>
      </w:tr>
      <w:tr w:rsidR="00F172F4" w:rsidRPr="00FB5A2C" w14:paraId="659E9D9F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B47EE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2340C3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17867BB" w14:textId="77777777" w:rsidR="00F172F4" w:rsidRPr="00FB5A2C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3306A8B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37428D7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A4FB1D8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92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E66A154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67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2480915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270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0911DE1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6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A3423DF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53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D50E166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70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2E3F986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96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EE839A1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95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DF7DF49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40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93DBF6D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91E-0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0E56C25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31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C72C672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93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A33D8C2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1.60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20F600B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13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2E47078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77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0BB89B3" w14:textId="77777777" w:rsidR="00F172F4" w:rsidRPr="00DC4997" w:rsidRDefault="00F172F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86E-03</w:t>
            </w:r>
          </w:p>
        </w:tc>
      </w:tr>
    </w:tbl>
    <w:p w14:paraId="1111D7DF" w14:textId="77777777" w:rsidR="00F172F4" w:rsidRDefault="00F172F4" w:rsidP="00F172F4"/>
    <w:p w14:paraId="4AF6F2F4" w14:textId="77777777" w:rsidR="00741088" w:rsidRPr="00F172F4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F172F4" w:rsidSect="00F172F4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2F4"/>
    <w:rsid w:val="00495DB5"/>
    <w:rsid w:val="006D460F"/>
    <w:rsid w:val="00741088"/>
    <w:rsid w:val="00B523E4"/>
    <w:rsid w:val="00C01ABF"/>
    <w:rsid w:val="00C774C8"/>
    <w:rsid w:val="00D061C0"/>
    <w:rsid w:val="00F172F4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EFCB6"/>
  <w15:chartTrackingRefBased/>
  <w15:docId w15:val="{6C207ABB-04AD-45E3-B383-A7CB6D184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2F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2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2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2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2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2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2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2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2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2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2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2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2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2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2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2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2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2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2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2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72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2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72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2F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72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2F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72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2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2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2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30:00Z</dcterms:created>
  <dcterms:modified xsi:type="dcterms:W3CDTF">2025-02-05T17:31:00Z</dcterms:modified>
</cp:coreProperties>
</file>